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49757" w14:textId="26E98B0C" w:rsidR="00665E6F" w:rsidRDefault="00665E6F" w:rsidP="00665E6F">
      <w:pPr>
        <w:spacing w:line="480" w:lineRule="auto"/>
      </w:pPr>
      <w:r w:rsidRPr="00855FFB">
        <w:rPr>
          <w:rStyle w:val="fontstyle01"/>
          <w:rFonts w:ascii="Times New Roman" w:hAnsi="Times New Roman"/>
          <w:sz w:val="24"/>
          <w:szCs w:val="24"/>
        </w:rPr>
        <w:t>Fig.  S3</w:t>
      </w:r>
      <w:r w:rsidRPr="00855FFB">
        <w:rPr>
          <w:rStyle w:val="fontstyle01"/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855FFB">
        <w:rPr>
          <w:rStyle w:val="fontstyle21"/>
          <w:rFonts w:ascii="Times New Roman" w:hAnsi="Times New Roman"/>
          <w:b/>
          <w:bCs/>
          <w:sz w:val="24"/>
          <w:szCs w:val="24"/>
        </w:rPr>
        <w:t>Forest plot</w:t>
      </w:r>
      <w:r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s </w:t>
      </w:r>
      <w:r w:rsidRPr="00855FFB">
        <w:rPr>
          <w:rStyle w:val="fontstyle21"/>
          <w:rFonts w:ascii="Times New Roman" w:hAnsi="Times New Roman"/>
          <w:b/>
          <w:bCs/>
          <w:sz w:val="24"/>
          <w:szCs w:val="24"/>
        </w:rPr>
        <w:t>show</w:t>
      </w:r>
      <w:r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ed </w:t>
      </w:r>
      <w:r w:rsidRPr="00855FFB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the pooled prevalence of </w:t>
      </w:r>
      <w:r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co-trimoxazole resistance in </w:t>
      </w:r>
      <w:r w:rsidRPr="00855FFB">
        <w:rPr>
          <w:rStyle w:val="fontstyle21"/>
          <w:rFonts w:ascii="Times New Roman" w:hAnsi="Times New Roman"/>
          <w:b/>
          <w:bCs/>
          <w:sz w:val="24"/>
          <w:szCs w:val="24"/>
        </w:rPr>
        <w:t>bacterial species</w:t>
      </w:r>
      <w:r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 among </w:t>
      </w:r>
      <w:r w:rsidRPr="001D1360">
        <w:rPr>
          <w:b/>
          <w:bCs/>
          <w:szCs w:val="22"/>
        </w:rPr>
        <w:t>HIV</w:t>
      </w:r>
      <w:r w:rsidR="0013269B">
        <w:rPr>
          <w:b/>
          <w:bCs/>
          <w:szCs w:val="22"/>
        </w:rPr>
        <w:t xml:space="preserve"> patients</w:t>
      </w:r>
      <w:r w:rsidRPr="001D1360">
        <w:rPr>
          <w:b/>
          <w:bCs/>
          <w:szCs w:val="22"/>
        </w:rPr>
        <w:t xml:space="preserve"> in Ethiopia</w:t>
      </w:r>
      <w:r>
        <w:rPr>
          <w:b/>
          <w:bCs/>
          <w:szCs w:val="22"/>
        </w:rPr>
        <w:t>.</w:t>
      </w:r>
    </w:p>
    <w:p w14:paraId="4A0C32C5" w14:textId="77777777" w:rsidR="00665E6F" w:rsidRDefault="00665E6F"/>
    <w:p w14:paraId="419BF733" w14:textId="42A83529" w:rsidR="00333271" w:rsidRDefault="0066556C">
      <w:r w:rsidRPr="0066556C">
        <w:rPr>
          <w:noProof/>
        </w:rPr>
        <w:drawing>
          <wp:inline distT="0" distB="0" distL="0" distR="0" wp14:anchorId="5D629AFA" wp14:editId="3051B1CB">
            <wp:extent cx="5731510" cy="5731510"/>
            <wp:effectExtent l="0" t="0" r="0" b="0"/>
            <wp:docPr id="1664971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1EBDA" w14:textId="1D6CD30C" w:rsidR="0031508E" w:rsidRDefault="00621626">
      <w:r w:rsidRPr="00621626">
        <w:rPr>
          <w:noProof/>
        </w:rPr>
        <w:lastRenderedPageBreak/>
        <w:drawing>
          <wp:inline distT="0" distB="0" distL="0" distR="0" wp14:anchorId="50AEA07D" wp14:editId="3CA0A74C">
            <wp:extent cx="5731510" cy="5731510"/>
            <wp:effectExtent l="0" t="0" r="0" b="0"/>
            <wp:docPr id="2798821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9EB84" w14:textId="15535000" w:rsidR="00321001" w:rsidRDefault="00321001">
      <w:r w:rsidRPr="00321001">
        <w:rPr>
          <w:noProof/>
        </w:rPr>
        <w:lastRenderedPageBreak/>
        <w:drawing>
          <wp:inline distT="0" distB="0" distL="0" distR="0" wp14:anchorId="478E874A" wp14:editId="6EEC1744">
            <wp:extent cx="5731510" cy="5731510"/>
            <wp:effectExtent l="0" t="0" r="0" b="0"/>
            <wp:docPr id="3658191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BAD17" w14:textId="3DBD3215" w:rsidR="00C44925" w:rsidRDefault="00C44925">
      <w:r w:rsidRPr="00C44925">
        <w:rPr>
          <w:noProof/>
        </w:rPr>
        <w:lastRenderedPageBreak/>
        <w:drawing>
          <wp:inline distT="0" distB="0" distL="0" distR="0" wp14:anchorId="783EC9AB" wp14:editId="1CE14BF3">
            <wp:extent cx="5731510" cy="5731510"/>
            <wp:effectExtent l="0" t="0" r="0" b="0"/>
            <wp:docPr id="7270038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93048" w14:textId="2C325328" w:rsidR="002577BD" w:rsidRDefault="002577BD">
      <w:r w:rsidRPr="002577BD">
        <w:rPr>
          <w:noProof/>
        </w:rPr>
        <w:lastRenderedPageBreak/>
        <w:drawing>
          <wp:inline distT="0" distB="0" distL="0" distR="0" wp14:anchorId="4A85E3BA" wp14:editId="503C85BD">
            <wp:extent cx="5731510" cy="5731510"/>
            <wp:effectExtent l="0" t="0" r="0" b="0"/>
            <wp:docPr id="13879515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F02EB" w14:textId="1172604B" w:rsidR="0057058A" w:rsidRDefault="0057058A">
      <w:r w:rsidRPr="0057058A">
        <w:rPr>
          <w:noProof/>
        </w:rPr>
        <w:lastRenderedPageBreak/>
        <w:drawing>
          <wp:inline distT="0" distB="0" distL="0" distR="0" wp14:anchorId="71A5B171" wp14:editId="45EBE2CB">
            <wp:extent cx="5731510" cy="5731510"/>
            <wp:effectExtent l="0" t="0" r="0" b="0"/>
            <wp:docPr id="20262028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E50D9" w14:textId="25C671AE" w:rsidR="0057058A" w:rsidRDefault="0057058A">
      <w:r w:rsidRPr="0057058A">
        <w:rPr>
          <w:noProof/>
        </w:rPr>
        <w:lastRenderedPageBreak/>
        <w:drawing>
          <wp:inline distT="0" distB="0" distL="0" distR="0" wp14:anchorId="0D564D13" wp14:editId="06968A7A">
            <wp:extent cx="5731510" cy="5731510"/>
            <wp:effectExtent l="0" t="0" r="0" b="0"/>
            <wp:docPr id="4253961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1A76B" w14:textId="6F001199" w:rsidR="00B6003F" w:rsidRDefault="00B6003F">
      <w:r w:rsidRPr="00B6003F">
        <w:rPr>
          <w:noProof/>
        </w:rPr>
        <w:lastRenderedPageBreak/>
        <w:drawing>
          <wp:inline distT="0" distB="0" distL="0" distR="0" wp14:anchorId="71E74899" wp14:editId="15F91C7C">
            <wp:extent cx="5731510" cy="5731510"/>
            <wp:effectExtent l="0" t="0" r="0" b="0"/>
            <wp:docPr id="125757681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88F5C" w14:textId="7B4BA576" w:rsidR="0028117C" w:rsidRDefault="0028117C">
      <w:r w:rsidRPr="0028117C">
        <w:rPr>
          <w:noProof/>
        </w:rPr>
        <w:lastRenderedPageBreak/>
        <w:drawing>
          <wp:inline distT="0" distB="0" distL="0" distR="0" wp14:anchorId="1106D70A" wp14:editId="7BD2B4C7">
            <wp:extent cx="5731510" cy="5731510"/>
            <wp:effectExtent l="0" t="0" r="0" b="0"/>
            <wp:docPr id="214431185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DDC41" w14:textId="6FC92EA4" w:rsidR="000E7E1B" w:rsidRDefault="000E7E1B">
      <w:r w:rsidRPr="000E7E1B">
        <w:rPr>
          <w:noProof/>
        </w:rPr>
        <w:lastRenderedPageBreak/>
        <w:drawing>
          <wp:inline distT="0" distB="0" distL="0" distR="0" wp14:anchorId="7A7ACBA1" wp14:editId="654578C1">
            <wp:extent cx="5731510" cy="5731510"/>
            <wp:effectExtent l="0" t="0" r="0" b="0"/>
            <wp:docPr id="17413041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A1A74" w14:textId="3361CBEA" w:rsidR="00E24E0F" w:rsidRDefault="00E24E0F">
      <w:r w:rsidRPr="00E24E0F">
        <w:rPr>
          <w:noProof/>
        </w:rPr>
        <w:lastRenderedPageBreak/>
        <w:drawing>
          <wp:inline distT="0" distB="0" distL="0" distR="0" wp14:anchorId="0E889EE7" wp14:editId="6845C294">
            <wp:extent cx="5731510" cy="5731510"/>
            <wp:effectExtent l="0" t="0" r="0" b="0"/>
            <wp:docPr id="171121035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F99D1" w14:textId="7EBE38DB" w:rsidR="00141D7A" w:rsidRDefault="00141D7A">
      <w:r w:rsidRPr="00141D7A">
        <w:rPr>
          <w:noProof/>
        </w:rPr>
        <w:lastRenderedPageBreak/>
        <w:drawing>
          <wp:inline distT="0" distB="0" distL="0" distR="0" wp14:anchorId="2DFD62BB" wp14:editId="07710D3C">
            <wp:extent cx="5731510" cy="5731510"/>
            <wp:effectExtent l="0" t="0" r="0" b="0"/>
            <wp:docPr id="22647890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1D7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-Bold">
    <w:altName w:val="Cambria"/>
    <w:panose1 w:val="00000000000000000000"/>
    <w:charset w:val="00"/>
    <w:family w:val="roman"/>
    <w:notTrueType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66C10"/>
    <w:rsid w:val="000E7E1B"/>
    <w:rsid w:val="0013269B"/>
    <w:rsid w:val="00141D7A"/>
    <w:rsid w:val="002577BD"/>
    <w:rsid w:val="0028117C"/>
    <w:rsid w:val="0031508E"/>
    <w:rsid w:val="00321001"/>
    <w:rsid w:val="00333271"/>
    <w:rsid w:val="00340485"/>
    <w:rsid w:val="00392211"/>
    <w:rsid w:val="004070DC"/>
    <w:rsid w:val="00485AAC"/>
    <w:rsid w:val="0057058A"/>
    <w:rsid w:val="00621626"/>
    <w:rsid w:val="0066556C"/>
    <w:rsid w:val="00665E6F"/>
    <w:rsid w:val="00666C10"/>
    <w:rsid w:val="00A74A75"/>
    <w:rsid w:val="00B6003F"/>
    <w:rsid w:val="00C44925"/>
    <w:rsid w:val="00E24E0F"/>
    <w:rsid w:val="00E3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BF8C4"/>
  <w15:chartTrackingRefBased/>
  <w15:docId w15:val="{7C38E262-CC8A-49C2-B84C-9D3DB4212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65E6F"/>
    <w:rPr>
      <w:rFonts w:ascii="CharisSIL-Bold" w:hAnsi="CharisSIL-Bold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665E6F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2</Pages>
  <Words>23</Words>
  <Characters>135</Characters>
  <Application>Microsoft Office Word</Application>
  <DocSecurity>0</DocSecurity>
  <Lines>1</Lines>
  <Paragraphs>1</Paragraphs>
  <ScaleCrop>false</ScaleCrop>
  <Company>Grizli777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neh Assefa</dc:creator>
  <cp:keywords/>
  <dc:description/>
  <cp:lastModifiedBy>Muluneh Assefa</cp:lastModifiedBy>
  <cp:revision>20</cp:revision>
  <dcterms:created xsi:type="dcterms:W3CDTF">2024-04-08T06:37:00Z</dcterms:created>
  <dcterms:modified xsi:type="dcterms:W3CDTF">2024-04-08T08:55:00Z</dcterms:modified>
</cp:coreProperties>
</file>